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684" w:rsidRDefault="00A93CAE" w:rsidP="00C74684">
      <w:pPr>
        <w:pStyle w:val="a5"/>
        <w:keepNext/>
        <w:rPr>
          <w:rFonts w:ascii="Times New Roman" w:hAnsi="Times New Roman" w:cs="Times New Roman"/>
          <w:b/>
          <w:sz w:val="24"/>
          <w:szCs w:val="24"/>
        </w:rPr>
      </w:pPr>
      <w:r w:rsidRPr="000624F3">
        <w:rPr>
          <w:rFonts w:ascii="Times New Roman" w:hAnsi="Times New Roman" w:cs="Times New Roman"/>
          <w:b/>
          <w:sz w:val="24"/>
          <w:szCs w:val="24"/>
        </w:rPr>
        <w:t xml:space="preserve">Supplemental Table T3 </w:t>
      </w:r>
      <w:r w:rsidR="00FA5CF8" w:rsidRPr="000624F3">
        <w:rPr>
          <w:rFonts w:ascii="Times New Roman" w:hAnsi="Times New Roman" w:cs="Times New Roman"/>
          <w:b/>
          <w:sz w:val="24"/>
          <w:szCs w:val="24"/>
        </w:rPr>
        <w:t>.</w:t>
      </w:r>
      <w:r w:rsidR="00C74684" w:rsidRPr="000624F3">
        <w:rPr>
          <w:rFonts w:ascii="Times New Roman" w:hAnsi="Times New Roman" w:cs="Times New Roman"/>
          <w:b/>
          <w:sz w:val="24"/>
          <w:szCs w:val="24"/>
        </w:rPr>
        <w:t>The number of frequent subgraph edges</w:t>
      </w:r>
    </w:p>
    <w:p w:rsidR="00F14ACB" w:rsidRPr="00F14ACB" w:rsidRDefault="00F14ACB" w:rsidP="00F14ACB">
      <w:pPr>
        <w:rPr>
          <w:rFonts w:hint="eastAsia"/>
        </w:rPr>
      </w:pPr>
      <w:bookmarkStart w:id="0" w:name="_GoBack"/>
      <w:bookmarkEnd w:id="0"/>
    </w:p>
    <w:tbl>
      <w:tblPr>
        <w:tblStyle w:val="41"/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1843"/>
        <w:gridCol w:w="2409"/>
      </w:tblGrid>
      <w:tr w:rsidR="00A93CAE" w:rsidTr="00C74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CAE" w:rsidRPr="000624F3" w:rsidRDefault="00A93CAE" w:rsidP="003F2609">
            <w:pPr>
              <w:widowControl/>
              <w:ind w:firstLineChars="650" w:firstLine="137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624F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C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93CAE" w:rsidRPr="000624F3" w:rsidRDefault="00A93CAE" w:rsidP="003F2609">
            <w:pPr>
              <w:widowControl/>
              <w:ind w:firstLineChars="700" w:firstLine="14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624F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DD</w:t>
            </w:r>
          </w:p>
        </w:tc>
      </w:tr>
      <w:tr w:rsidR="00A93CAE" w:rsidTr="00C7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CAE" w:rsidRPr="000624F3" w:rsidRDefault="00C74684" w:rsidP="00C970E3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24F3">
              <w:rPr>
                <w:rFonts w:ascii="Times New Roman" w:hAnsi="Times New Roman" w:cs="Times New Roman"/>
                <w:szCs w:val="21"/>
              </w:rPr>
              <w:t>edg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CAE" w:rsidRPr="000624F3" w:rsidRDefault="00C74684" w:rsidP="00C74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0624F3">
              <w:rPr>
                <w:rFonts w:ascii="Times New Roman" w:hAnsi="Times New Roman" w:cs="Times New Roman"/>
                <w:b/>
                <w:color w:val="000000"/>
                <w:szCs w:val="21"/>
              </w:rPr>
              <w:t>The number of edg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CAE" w:rsidRPr="000624F3" w:rsidRDefault="00C74684" w:rsidP="00C970E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0624F3">
              <w:rPr>
                <w:rFonts w:ascii="Times New Roman" w:hAnsi="Times New Roman" w:cs="Times New Roman"/>
                <w:b/>
                <w:szCs w:val="21"/>
              </w:rPr>
              <w:t>edg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93CAE" w:rsidRPr="000624F3" w:rsidRDefault="00C74684" w:rsidP="00C970E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0624F3">
              <w:rPr>
                <w:rFonts w:ascii="Times New Roman" w:hAnsi="Times New Roman" w:cs="Times New Roman"/>
                <w:b/>
                <w:color w:val="000000"/>
                <w:szCs w:val="21"/>
              </w:rPr>
              <w:t>The number of edges</w:t>
            </w:r>
          </w:p>
        </w:tc>
      </w:tr>
      <w:tr w:rsidR="00A93CAE" w:rsidTr="00C7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A93CAE" w:rsidRPr="000624F3" w:rsidRDefault="00A93CAE" w:rsidP="00C970E3">
            <w:pPr>
              <w:widowControl/>
              <w:rPr>
                <w:rFonts w:ascii="Times New Roman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  <w:r w:rsidRPr="000624F3">
              <w:rPr>
                <w:rFonts w:ascii="Times New Roman" w:hAnsi="Times New Roman" w:cs="Times New Roman"/>
                <w:b w:val="0"/>
                <w:color w:val="000000"/>
                <w:szCs w:val="21"/>
                <w:shd w:val="clear" w:color="auto" w:fill="FFFFFF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A93CAE" w:rsidRPr="000624F3" w:rsidRDefault="00A93CAE" w:rsidP="00C74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624F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00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93CAE" w:rsidRPr="000624F3" w:rsidRDefault="00A93CAE" w:rsidP="00C970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624F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A93CAE" w:rsidRPr="000624F3" w:rsidRDefault="00A93CAE" w:rsidP="00C970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624F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005</w:t>
            </w:r>
          </w:p>
        </w:tc>
      </w:tr>
      <w:tr w:rsidR="00A93CAE" w:rsidTr="00C7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93CAE" w:rsidRPr="000624F3" w:rsidRDefault="00A93CAE" w:rsidP="00C970E3">
            <w:pPr>
              <w:widowControl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0624F3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2</w:t>
            </w:r>
          </w:p>
        </w:tc>
        <w:tc>
          <w:tcPr>
            <w:tcW w:w="2552" w:type="dxa"/>
          </w:tcPr>
          <w:p w:rsidR="00A93CAE" w:rsidRPr="000624F3" w:rsidRDefault="00A93CAE" w:rsidP="00C74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24F3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843" w:type="dxa"/>
          </w:tcPr>
          <w:p w:rsidR="00A93CAE" w:rsidRPr="000624F3" w:rsidRDefault="00A93CAE" w:rsidP="00C970E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24F3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409" w:type="dxa"/>
          </w:tcPr>
          <w:p w:rsidR="00A93CAE" w:rsidRPr="000624F3" w:rsidRDefault="00A93CAE" w:rsidP="00C970E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624F3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</w:tr>
      <w:tr w:rsidR="00A93CAE" w:rsidTr="00C7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93CAE" w:rsidRPr="000624F3" w:rsidRDefault="00A93CAE" w:rsidP="00C970E3">
            <w:pPr>
              <w:widowControl/>
              <w:rPr>
                <w:rFonts w:ascii="Times New Roman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  <w:r w:rsidRPr="000624F3">
              <w:rPr>
                <w:rFonts w:ascii="Times New Roman" w:hAnsi="Times New Roman" w:cs="Times New Roman"/>
                <w:b w:val="0"/>
                <w:color w:val="000000"/>
                <w:szCs w:val="21"/>
                <w:shd w:val="clear" w:color="auto" w:fill="FFFFFF"/>
              </w:rPr>
              <w:t>3</w:t>
            </w:r>
          </w:p>
        </w:tc>
        <w:tc>
          <w:tcPr>
            <w:tcW w:w="2552" w:type="dxa"/>
          </w:tcPr>
          <w:p w:rsidR="00A93CAE" w:rsidRPr="000624F3" w:rsidRDefault="00A93CAE" w:rsidP="00C74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624F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4</w:t>
            </w:r>
          </w:p>
        </w:tc>
        <w:tc>
          <w:tcPr>
            <w:tcW w:w="1843" w:type="dxa"/>
          </w:tcPr>
          <w:p w:rsidR="00A93CAE" w:rsidRPr="000624F3" w:rsidRDefault="00A93CAE" w:rsidP="00C970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624F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</w:t>
            </w:r>
          </w:p>
        </w:tc>
        <w:tc>
          <w:tcPr>
            <w:tcW w:w="2409" w:type="dxa"/>
          </w:tcPr>
          <w:p w:rsidR="00A93CAE" w:rsidRPr="000624F3" w:rsidRDefault="00A93CAE" w:rsidP="00C970E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624F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6</w:t>
            </w:r>
          </w:p>
        </w:tc>
      </w:tr>
      <w:tr w:rsidR="00A93CAE" w:rsidTr="00C7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A93CAE" w:rsidRPr="000624F3" w:rsidRDefault="00A93CAE" w:rsidP="00C970E3">
            <w:pPr>
              <w:widowControl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0624F3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4</w:t>
            </w:r>
          </w:p>
        </w:tc>
        <w:tc>
          <w:tcPr>
            <w:tcW w:w="2552" w:type="dxa"/>
          </w:tcPr>
          <w:p w:rsidR="00A93CAE" w:rsidRPr="000624F3" w:rsidRDefault="00A93CAE" w:rsidP="00C74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24F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843" w:type="dxa"/>
          </w:tcPr>
          <w:p w:rsidR="00A93CAE" w:rsidRPr="000624F3" w:rsidRDefault="00A93CAE" w:rsidP="00C970E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24F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409" w:type="dxa"/>
          </w:tcPr>
          <w:p w:rsidR="00A93CAE" w:rsidRPr="000624F3" w:rsidRDefault="00A93CAE" w:rsidP="00C970E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624F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</w:tbl>
    <w:p w:rsidR="008F143F" w:rsidRPr="00C74684" w:rsidRDefault="00C74684">
      <w:pPr>
        <w:rPr>
          <w:rFonts w:ascii="Times New Roman" w:hAnsi="Times New Roman" w:cs="Times New Roman"/>
        </w:rPr>
      </w:pPr>
      <w:r w:rsidRPr="00C74684">
        <w:rPr>
          <w:rFonts w:ascii="Times New Roman" w:hAnsi="Times New Roman" w:cs="Times New Roman"/>
        </w:rPr>
        <w:t>Where HC is Healthy Controls and MDD is Major Depressive Disorder</w:t>
      </w:r>
    </w:p>
    <w:sectPr w:rsidR="008F143F" w:rsidRPr="00C74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02D3" w:rsidRDefault="008902D3" w:rsidP="00A93CAE">
      <w:r>
        <w:separator/>
      </w:r>
    </w:p>
  </w:endnote>
  <w:endnote w:type="continuationSeparator" w:id="0">
    <w:p w:rsidR="008902D3" w:rsidRDefault="008902D3" w:rsidP="00A93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02D3" w:rsidRDefault="008902D3" w:rsidP="00A93CAE">
      <w:r>
        <w:separator/>
      </w:r>
    </w:p>
  </w:footnote>
  <w:footnote w:type="continuationSeparator" w:id="0">
    <w:p w:rsidR="008902D3" w:rsidRDefault="008902D3" w:rsidP="00A93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E80"/>
    <w:rsid w:val="000624F3"/>
    <w:rsid w:val="000B22DE"/>
    <w:rsid w:val="000B65B3"/>
    <w:rsid w:val="00141A93"/>
    <w:rsid w:val="003F2609"/>
    <w:rsid w:val="0057648D"/>
    <w:rsid w:val="006C4B1F"/>
    <w:rsid w:val="007A35A7"/>
    <w:rsid w:val="008902D3"/>
    <w:rsid w:val="008E5572"/>
    <w:rsid w:val="00A93CAE"/>
    <w:rsid w:val="00C02E80"/>
    <w:rsid w:val="00C74684"/>
    <w:rsid w:val="00D83772"/>
    <w:rsid w:val="00DF0A64"/>
    <w:rsid w:val="00DF6E2B"/>
    <w:rsid w:val="00F14ACB"/>
    <w:rsid w:val="00FA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8A2026-DD6A-4F8B-B8C9-07BA619E6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3C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3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3C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3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3CAE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A93CAE"/>
    <w:rPr>
      <w:rFonts w:asciiTheme="majorHAnsi" w:eastAsia="黑体" w:hAnsiTheme="majorHAnsi" w:cstheme="majorBidi"/>
      <w:sz w:val="20"/>
      <w:szCs w:val="20"/>
    </w:rPr>
  </w:style>
  <w:style w:type="table" w:customStyle="1" w:styleId="41">
    <w:name w:val="无格式表格 41"/>
    <w:basedOn w:val="a1"/>
    <w:uiPriority w:val="44"/>
    <w:rsid w:val="00A93CA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mengna</dc:creator>
  <cp:keywords/>
  <dc:description/>
  <cp:lastModifiedBy>qinmengna</cp:lastModifiedBy>
  <cp:revision>6</cp:revision>
  <dcterms:created xsi:type="dcterms:W3CDTF">2017-04-17T02:12:00Z</dcterms:created>
  <dcterms:modified xsi:type="dcterms:W3CDTF">2017-05-23T02:16:00Z</dcterms:modified>
</cp:coreProperties>
</file>